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DE7B2" w14:textId="5AF4DD0E" w:rsidR="002D55C2" w:rsidRPr="001738F5" w:rsidRDefault="003A5957" w:rsidP="009D17D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2D55C2" w:rsidRPr="001738F5">
        <w:rPr>
          <w:rFonts w:ascii="Times New Roman" w:hAnsi="Times New Roman" w:cs="Times New Roman"/>
          <w:b/>
          <w:bCs/>
          <w:lang w:val="en-US"/>
        </w:rPr>
        <w:t>Table</w:t>
      </w:r>
      <w:bookmarkStart w:id="0" w:name="_GoBack"/>
      <w:bookmarkEnd w:id="0"/>
      <w:r w:rsidR="002D55C2" w:rsidRPr="001738F5">
        <w:rPr>
          <w:rFonts w:ascii="Times New Roman" w:hAnsi="Times New Roman" w:cs="Times New Roman"/>
          <w:b/>
          <w:bCs/>
          <w:lang w:val="en-US"/>
        </w:rPr>
        <w:t xml:space="preserve">. Identified overexpressed DEGs in </w:t>
      </w:r>
      <w:r w:rsidR="002D55C2" w:rsidRPr="001738F5">
        <w:rPr>
          <w:rFonts w:ascii="Times New Roman" w:hAnsi="Times New Roman" w:cs="Times New Roman"/>
          <w:b/>
          <w:lang w:val="en-US"/>
        </w:rPr>
        <w:t xml:space="preserve">strain </w:t>
      </w:r>
      <w:r w:rsidR="002D55C2" w:rsidRPr="001738F5">
        <w:rPr>
          <w:rFonts w:ascii="Times New Roman" w:hAnsi="Times New Roman" w:cs="Times New Roman"/>
          <w:b/>
          <w:i/>
          <w:lang w:val="en-US"/>
        </w:rPr>
        <w:t>Xdmig1</w:t>
      </w:r>
      <w:r w:rsidR="002D55C2" w:rsidRPr="001738F5">
        <w:rPr>
          <w:rFonts w:ascii="Times New Roman" w:hAnsi="Times New Roman" w:cs="Times New Roman"/>
          <w:b/>
          <w:i/>
          <w:vertAlign w:val="superscript"/>
          <w:lang w:val="en-US"/>
        </w:rPr>
        <w:t>-/-</w:t>
      </w:r>
      <w:r w:rsidR="002D55C2" w:rsidRPr="001738F5">
        <w:rPr>
          <w:rFonts w:ascii="Times New Roman" w:hAnsi="Times New Roman" w:cs="Times New Roman"/>
          <w:b/>
          <w:i/>
          <w:lang w:val="en-US"/>
        </w:rPr>
        <w:t xml:space="preserve"> </w:t>
      </w:r>
      <w:r w:rsidR="002D55C2" w:rsidRPr="001738F5">
        <w:rPr>
          <w:rFonts w:ascii="Times New Roman" w:hAnsi="Times New Roman" w:cs="Times New Roman"/>
          <w:b/>
          <w:lang w:val="en-US"/>
        </w:rPr>
        <w:t>using EdgeR and BLASTx analysis.</w:t>
      </w:r>
    </w:p>
    <w:tbl>
      <w:tblPr>
        <w:tblW w:w="1346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260"/>
        <w:gridCol w:w="3969"/>
        <w:gridCol w:w="2552"/>
        <w:gridCol w:w="1206"/>
        <w:gridCol w:w="1204"/>
      </w:tblGrid>
      <w:tr w:rsidR="009D17DF" w:rsidRPr="00C17E8E" w14:paraId="1CC2F438" w14:textId="77777777" w:rsidTr="009D17DF">
        <w:trPr>
          <w:trHeight w:val="300"/>
          <w:tblHeader/>
        </w:trPr>
        <w:tc>
          <w:tcPr>
            <w:tcW w:w="1276" w:type="dxa"/>
            <w:shd w:val="clear" w:color="auto" w:fill="auto"/>
            <w:vAlign w:val="center"/>
          </w:tcPr>
          <w:p w14:paraId="709E9252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191" w:type="dxa"/>
            <w:gridSpan w:val="5"/>
            <w:shd w:val="clear" w:color="auto" w:fill="auto"/>
            <w:noWrap/>
            <w:vAlign w:val="center"/>
          </w:tcPr>
          <w:p w14:paraId="0E603AF8" w14:textId="391E7C1B" w:rsidR="002D55C2" w:rsidRPr="00C17E8E" w:rsidRDefault="002D55C2" w:rsidP="006960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es-CL"/>
              </w:rPr>
              <w:t xml:space="preserve">BLAST </w:t>
            </w:r>
            <w:r w:rsidR="009D17DF" w:rsidRPr="00C17E8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es-CL"/>
              </w:rPr>
              <w:t>Results</w:t>
            </w:r>
          </w:p>
        </w:tc>
      </w:tr>
      <w:tr w:rsidR="009D17DF" w:rsidRPr="00C17E8E" w14:paraId="3D489AFC" w14:textId="77777777" w:rsidTr="009D17DF">
        <w:trPr>
          <w:trHeight w:val="300"/>
          <w:tblHeader/>
        </w:trPr>
        <w:tc>
          <w:tcPr>
            <w:tcW w:w="1276" w:type="dxa"/>
            <w:shd w:val="clear" w:color="auto" w:fill="auto"/>
            <w:vAlign w:val="center"/>
            <w:hideMark/>
          </w:tcPr>
          <w:p w14:paraId="7E1FBDB0" w14:textId="28C9BE76" w:rsidR="002D55C2" w:rsidRPr="00C17E8E" w:rsidRDefault="009D17DF" w:rsidP="009D17D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GenBank Nº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BD15BB" w14:textId="08A51F46" w:rsidR="002D55C2" w:rsidRPr="00C17E8E" w:rsidRDefault="009D17DF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Potential Gene Product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F76619" w14:textId="1D8A7610" w:rsidR="002D55C2" w:rsidRPr="00C17E8E" w:rsidRDefault="009D17DF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Biological</w:t>
            </w:r>
            <w:r w:rsidR="001738F5"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Pro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14ABA5" w14:textId="5F5A05E7" w:rsidR="002D55C2" w:rsidRPr="00C17E8E" w:rsidRDefault="009D17DF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Organism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099543" w14:textId="11350506" w:rsidR="002D55C2" w:rsidRPr="00C17E8E" w:rsidRDefault="009D17DF" w:rsidP="009D17D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E-value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EAFE747" w14:textId="4059E320" w:rsidR="002D55C2" w:rsidRPr="00C17E8E" w:rsidRDefault="001738F5" w:rsidP="009D17D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I</w:t>
            </w:r>
            <w:r w:rsidR="009D17DF"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dentity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 xml:space="preserve"> (%)</w:t>
            </w:r>
          </w:p>
        </w:tc>
      </w:tr>
      <w:tr w:rsidR="009D17DF" w:rsidRPr="00C17E8E" w14:paraId="00656D2E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256E89B1" w14:textId="750E329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1D106D"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KX384932</w:t>
            </w: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A52478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Uridine permease/thiamine transpor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674C8EB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membrane trans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4C9120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Rhizoctonia solan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968437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1.8 E-16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FF18AC4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7</w:t>
            </w:r>
          </w:p>
        </w:tc>
      </w:tr>
      <w:tr w:rsidR="009D17DF" w:rsidRPr="00C17E8E" w14:paraId="5F4C089F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4E1A275F" w14:textId="332FE2DC" w:rsidR="002D55C2" w:rsidRPr="00CD7FB2" w:rsidRDefault="00CD7FB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Pr="00CD7FB2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899</w:t>
            </w:r>
            <w:r w:rsidRPr="00C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65410D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MFS general substrate transporter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37D7A46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ransmembrane trans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C88E24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Rhodosporidium toruloide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01FC8D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3 E-14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342A8A0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9</w:t>
            </w:r>
          </w:p>
        </w:tc>
      </w:tr>
      <w:tr w:rsidR="009D17DF" w:rsidRPr="00C17E8E" w14:paraId="3CE86022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2F39767" w14:textId="7745C974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1D106D"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KX384912</w:t>
            </w: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040383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Potassium transpor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307A22A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membrane transport/cellular potassium ion homeosta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E5137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Stereum hirsutum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D2910A8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.9 E-13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B70AEA2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2</w:t>
            </w:r>
          </w:p>
        </w:tc>
      </w:tr>
      <w:tr w:rsidR="009D17DF" w:rsidRPr="00C17E8E" w14:paraId="2EF7053D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39BCC5AE" w14:textId="1A2189D2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1D106D"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KX384942</w:t>
            </w: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F86913" w14:textId="07CDFACE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Copper transporter</w:t>
            </w:r>
            <w:r w:rsidR="00423C62"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, low affinity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9E3AE9A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membrane transport/copper ion im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AE4CB2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Trametes versicolor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C12114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1.0 E-3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F1EE2FF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3</w:t>
            </w:r>
          </w:p>
        </w:tc>
      </w:tr>
      <w:tr w:rsidR="009D17DF" w:rsidRPr="00C17E8E" w14:paraId="07E398A3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590BC44" w14:textId="056208C5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1D106D"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KX384930</w:t>
            </w: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936501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 xml:space="preserve">Siderophore-iron transporter Str1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D96AB36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membrane transport/ iron ion homeosta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32F3EA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ryptococcus gatti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5C3FB73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.0 E-9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A924164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70</w:t>
            </w:r>
          </w:p>
        </w:tc>
      </w:tr>
      <w:tr w:rsidR="009D17DF" w:rsidRPr="00C17E8E" w14:paraId="4340A27C" w14:textId="77777777" w:rsidTr="00C17E8E">
        <w:trPr>
          <w:trHeight w:val="485"/>
        </w:trPr>
        <w:tc>
          <w:tcPr>
            <w:tcW w:w="1276" w:type="dxa"/>
            <w:shd w:val="clear" w:color="auto" w:fill="auto"/>
            <w:vAlign w:val="center"/>
            <w:hideMark/>
          </w:tcPr>
          <w:p w14:paraId="416349A1" w14:textId="5AF2E45E" w:rsidR="002D55C2" w:rsidRPr="00CD7FB2" w:rsidRDefault="00CD7FB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KX384923</w:t>
            </w: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0C89F8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MFS general substrate transpor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115B8D4" w14:textId="77777777" w:rsidR="002D55C2" w:rsidRPr="00CD7FB2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D7F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membrane trans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60464E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olletotrichum gloeosporioide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D75D508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1.5 E-2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C7A84AD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53</w:t>
            </w:r>
          </w:p>
        </w:tc>
      </w:tr>
      <w:tr w:rsidR="009D17DF" w:rsidRPr="00C17E8E" w14:paraId="2B149FAF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21A64D62" w14:textId="5E848B87" w:rsidR="002D55C2" w:rsidRPr="009B7503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9B75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1D106D" w:rsidRPr="001D10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22</w:t>
            </w:r>
            <w:r w:rsidRPr="009B75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F37662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Cation transport ATPase/ copper resistance associated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E112F8C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membrane transport/cellular metal ion homeosta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59CC33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Rhizoctonia solan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3FB9F29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0.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715D18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0</w:t>
            </w:r>
          </w:p>
        </w:tc>
      </w:tr>
      <w:tr w:rsidR="009D17DF" w:rsidRPr="00C17E8E" w14:paraId="37B64368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13EBC6A" w14:textId="26E91F1C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1D106D" w:rsidRPr="001D10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898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CEFF0E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Xanthine uracil perme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61BA00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membrane transport of organic acid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D78576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Trametes versicolor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327D3F0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0.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9FA7063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70</w:t>
            </w:r>
          </w:p>
        </w:tc>
      </w:tr>
      <w:tr w:rsidR="009D17DF" w:rsidRPr="00C17E8E" w14:paraId="7B8DE9A6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6644C485" w14:textId="3E19041F" w:rsidR="002D55C2" w:rsidRPr="009B7503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14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34170D" w14:textId="03F16E56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 xml:space="preserve">Aminoacid transporter/ </w:t>
            </w:r>
            <w:r w:rsidR="004510E0"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 xml:space="preserve">high affinity 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methionine perme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4654DC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Aminoacid transmembrane trans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658F1A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oniophora putean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C2FC10C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0.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F0DB2B6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64</w:t>
            </w:r>
          </w:p>
        </w:tc>
      </w:tr>
      <w:tr w:rsidR="009D17DF" w:rsidRPr="00C17E8E" w14:paraId="3ADAD731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E497720" w14:textId="3DE9A91C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02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6BB6CE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Urea transpor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650CECF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Urea transport and catabolic pro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1AAA1A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Laccaria bicolor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FC6531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0.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FC2AFB1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60</w:t>
            </w:r>
          </w:p>
        </w:tc>
      </w:tr>
      <w:tr w:rsidR="009D17DF" w:rsidRPr="00C17E8E" w14:paraId="371A26EA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787E4DFC" w14:textId="2DF0A9E0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07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82BEE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Ammonium transport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2E33FAC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Ammonium transmembrane transport/ nitrogen utiliz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0E7E73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Punctularia strigosozonat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E16013C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0.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D3A0D38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73</w:t>
            </w:r>
          </w:p>
        </w:tc>
      </w:tr>
      <w:tr w:rsidR="009D17DF" w:rsidRPr="00C17E8E" w14:paraId="79CE8CE9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153A55F" w14:textId="314EE50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04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FBD022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arbon-nitrogen hydrolase /nitryl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76C58AE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itrogen compound metabol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92F69E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Auricularia delicat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B0BF01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.3 E-7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406F414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3</w:t>
            </w:r>
          </w:p>
        </w:tc>
      </w:tr>
      <w:tr w:rsidR="009D17DF" w:rsidRPr="00C17E8E" w14:paraId="174D8F4E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400CB32" w14:textId="507FBA13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21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D7FFD14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Guanine deamin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21CBFC9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Guanine catabolic pro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F63B7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ylindrobasidium torrendi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8551076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.5 E-8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26567D7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8</w:t>
            </w:r>
          </w:p>
        </w:tc>
      </w:tr>
      <w:tr w:rsidR="009D17DF" w:rsidRPr="00C17E8E" w14:paraId="3DDD794A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157F61E7" w14:textId="0BD293F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18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DBA818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Phosphoribosylaminoimidazolecarboxamide formyltransfer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FCC7E01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Purine biosynthe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0ACBA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ryptococcus gatti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0346120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0.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47EC1C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79</w:t>
            </w:r>
          </w:p>
        </w:tc>
      </w:tr>
      <w:tr w:rsidR="009D17DF" w:rsidRPr="00C17E8E" w14:paraId="36A35711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7482ED5D" w14:textId="49950424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06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DD8EEB0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Urate oxid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649B0F9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Purine metabol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1734E6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ryptococcus gatti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955195E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1.8 E-10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0BB25B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55</w:t>
            </w:r>
          </w:p>
        </w:tc>
      </w:tr>
      <w:tr w:rsidR="009D17DF" w:rsidRPr="00C17E8E" w14:paraId="5B91A86C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6AD274A4" w14:textId="6C0CD223" w:rsidR="00524059" w:rsidRPr="00C17E8E" w:rsidRDefault="00524059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17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6D1A640" w14:textId="68C9842E" w:rsidR="00524059" w:rsidRPr="00C17E8E" w:rsidRDefault="00524059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lavaminate synthase like protein/α-ketoglutarate-dependent xanthine dioxygenas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3E3A3AA" w14:textId="15E0C86F" w:rsidR="00524059" w:rsidRPr="00C17E8E" w:rsidRDefault="00524059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Xanthine metabolism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F0A965C" w14:textId="6B75F721" w:rsidR="00524059" w:rsidRPr="00C17E8E" w:rsidRDefault="00524059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Rhizoctonia solani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4372CF3" w14:textId="27969EA8" w:rsidR="00524059" w:rsidRPr="00C17E8E" w:rsidRDefault="00524059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3C444D6" w14:textId="58515BA3" w:rsidR="00524059" w:rsidRPr="00C17E8E" w:rsidRDefault="00524059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6</w:t>
            </w:r>
          </w:p>
        </w:tc>
      </w:tr>
      <w:tr w:rsidR="009D17DF" w:rsidRPr="00C17E8E" w14:paraId="63AE0F14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335002BD" w14:textId="1CBE638F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03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85E52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Integr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EB4D07F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DNA integration/recombin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AF9558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Rozella allomyc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0011886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1 E-2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516B86D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5</w:t>
            </w:r>
          </w:p>
        </w:tc>
      </w:tr>
      <w:tr w:rsidR="009D17DF" w:rsidRPr="00C17E8E" w14:paraId="3A07A9A4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2785582B" w14:textId="055ABB01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29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9444A9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DNA mismatch repair protein/MSH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01AD578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DNA repair/ mismatch repai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7C40C6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oprinopsis cinere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9CDC039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1.4 E-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55431CE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1</w:t>
            </w:r>
          </w:p>
        </w:tc>
      </w:tr>
      <w:tr w:rsidR="009D17DF" w:rsidRPr="00C17E8E" w14:paraId="32C782D8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303D184" w14:textId="0EE6346C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08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89A618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Glutathione-S-transfer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FB5CB33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Glutathione metabolic process/ cell detoxific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412D42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Ustilago mayd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720CA0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 E-9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15B332F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8</w:t>
            </w:r>
          </w:p>
        </w:tc>
      </w:tr>
      <w:tr w:rsidR="009D17DF" w:rsidRPr="00C17E8E" w14:paraId="249C59F7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2AF35A1C" w14:textId="34CD3DD4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34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D49C24" w14:textId="79DE561A" w:rsidR="002D55C2" w:rsidRPr="00C17E8E" w:rsidRDefault="007121BB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AD dependent p</w:t>
            </w:r>
            <w:r w:rsidR="002D55C2"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yridine nucleotide-disulphide oxidoreduct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B77053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Glutathione metabolic process/ cell redox homeosta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0FFDA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Penicillium expansum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082AE16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.6 E-1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05D413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5</w:t>
            </w:r>
          </w:p>
        </w:tc>
      </w:tr>
      <w:tr w:rsidR="009D17DF" w:rsidRPr="00C17E8E" w14:paraId="1BC0DCEA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1D3410EE" w14:textId="16D71BD0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26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7A36C7" w14:textId="2C7382D3" w:rsidR="002D55C2" w:rsidRPr="00C17E8E" w:rsidRDefault="00423C6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ADH dehydrogenase (ubiquinone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8945299" w14:textId="5B845810" w:rsidR="002D55C2" w:rsidRPr="00C17E8E" w:rsidRDefault="00423C6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</w:t>
            </w:r>
            <w:r w:rsidR="002D55C2"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ell redox homeosta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319D68" w14:textId="1B0EED24" w:rsidR="002D55C2" w:rsidRPr="00C17E8E" w:rsidRDefault="00C501EC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Ceraceosorus bombac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70994B" w14:textId="206D2C5F" w:rsidR="002D55C2" w:rsidRPr="00C17E8E" w:rsidRDefault="00C501EC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0 E-4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1B58520" w14:textId="786246E0" w:rsidR="002D55C2" w:rsidRPr="00C17E8E" w:rsidRDefault="00C501EC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0</w:t>
            </w:r>
          </w:p>
        </w:tc>
      </w:tr>
      <w:tr w:rsidR="009D17DF" w:rsidRPr="00C17E8E" w14:paraId="57FE9B2B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0E7D100" w14:textId="61755596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39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49DE9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Ferric reduct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4ED2EC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Iron ion homeosta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288606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ryptococcus neoforman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FAA663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2.4 E-8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72094F1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3</w:t>
            </w:r>
          </w:p>
        </w:tc>
      </w:tr>
      <w:tr w:rsidR="009D17DF" w:rsidRPr="00C17E8E" w14:paraId="4F54F3AD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D93B49C" w14:textId="46D75D93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lastRenderedPageBreak/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33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84A568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GSP1/Ras superfamily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9CA4D5E" w14:textId="137D20FE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Intracellular protein transport/signal </w:t>
            </w:r>
            <w:r w:rsidR="00AD007F"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ansduc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06C6A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Melanopsichium pennsylvanicum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007ED1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.2 E-7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A0DD299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1</w:t>
            </w:r>
          </w:p>
        </w:tc>
      </w:tr>
      <w:tr w:rsidR="009D17DF" w:rsidRPr="00C17E8E" w14:paraId="36FBC4CB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9150141" w14:textId="263F1A51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19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DDC015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GPI-inositol deacyl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71E923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Intracellular protein trans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DBFE61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Moniliophtora rorer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BAA422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2 E-9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7377E79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0</w:t>
            </w:r>
          </w:p>
        </w:tc>
      </w:tr>
      <w:tr w:rsidR="009D17DF" w:rsidRPr="00C17E8E" w14:paraId="6078E36F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73B97B9B" w14:textId="2B1D64E5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31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DC7DDAC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Membrane coat complex retromer, subunit VPS5/SNX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78FECC5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Intracellular protein trans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7B20E1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Trametes versicolor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A90D03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9 E-10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5650B8D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1</w:t>
            </w:r>
          </w:p>
        </w:tc>
      </w:tr>
      <w:tr w:rsidR="009D17DF" w:rsidRPr="00C17E8E" w14:paraId="2489A1F1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18B9F08B" w14:textId="23C7EF99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16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4DC875" w14:textId="4490BB70" w:rsidR="002D55C2" w:rsidRPr="00C17E8E" w:rsidRDefault="004510E0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Biotin-[acetyl-CoA-carboxy</w:t>
            </w:r>
            <w:r w:rsidR="002D55C2"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lase] lig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31000AE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Protein modific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F6D454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ryptococcus gatti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3C4813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2.8 E-1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AA5C529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9</w:t>
            </w:r>
          </w:p>
        </w:tc>
      </w:tr>
      <w:tr w:rsidR="009D17DF" w:rsidRPr="00C17E8E" w14:paraId="6301F3EC" w14:textId="77777777" w:rsidTr="009D17DF">
        <w:trPr>
          <w:trHeight w:val="218"/>
        </w:trPr>
        <w:tc>
          <w:tcPr>
            <w:tcW w:w="1276" w:type="dxa"/>
            <w:shd w:val="clear" w:color="auto" w:fill="auto"/>
            <w:vAlign w:val="center"/>
            <w:hideMark/>
          </w:tcPr>
          <w:p w14:paraId="4F16718B" w14:textId="490E8A2F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41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0EB6EA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hosphoglycerate dehydrogen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E8C0B8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Amino acid biosynthetic pro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A3B9DA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Cryptococcus gatti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1D9877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.07 E-5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36EF6E1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7</w:t>
            </w:r>
          </w:p>
        </w:tc>
      </w:tr>
      <w:tr w:rsidR="009D17DF" w:rsidRPr="00C17E8E" w14:paraId="7FDB17F9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CF78AEF" w14:textId="756B3B35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01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99E9B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LP-dependent aminotransfer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EA8B540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ellular amino acid metabolic pro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3E3DE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Fomitiporia mediterrane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DA99A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 E-10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461687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3</w:t>
            </w:r>
          </w:p>
        </w:tc>
      </w:tr>
      <w:tr w:rsidR="009D17DF" w:rsidRPr="00C17E8E" w14:paraId="15B2EC88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1333B0FB" w14:textId="6F262FE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00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195B09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lation factor YwlC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4C6378C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l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4DB014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Postia placent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668CE47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.1 E-6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DBE398E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5</w:t>
            </w:r>
          </w:p>
        </w:tc>
      </w:tr>
      <w:tr w:rsidR="009D17DF" w:rsidRPr="00C17E8E" w14:paraId="7C57ABA9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C28DF1F" w14:textId="11100026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09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046734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G1/S specific cyclin Pcl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EF7FF8C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ell cyc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13668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Cryptococcus neoforman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519D51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.0 E-6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00CF675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9</w:t>
            </w:r>
          </w:p>
        </w:tc>
      </w:tr>
      <w:tr w:rsidR="009D17DF" w:rsidRPr="00C17E8E" w14:paraId="77AA9D8C" w14:textId="77777777" w:rsidTr="009D17DF">
        <w:trPr>
          <w:trHeight w:val="330"/>
        </w:trPr>
        <w:tc>
          <w:tcPr>
            <w:tcW w:w="1276" w:type="dxa"/>
            <w:shd w:val="clear" w:color="auto" w:fill="auto"/>
            <w:vAlign w:val="center"/>
            <w:hideMark/>
          </w:tcPr>
          <w:p w14:paraId="4A616556" w14:textId="6522C0FC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15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79604C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Mak16 protei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C700518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Cell cycle/ ribosome biogene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80607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Trametes versicolor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0224C6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6.4 E-11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549B4D2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85</w:t>
            </w:r>
          </w:p>
        </w:tc>
      </w:tr>
      <w:tr w:rsidR="009D17DF" w:rsidRPr="00C17E8E" w14:paraId="05A2AE0B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676B0C14" w14:textId="531FAABE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KX384938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0BB3DC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U3 small nucleolar ribonucleoprotein LCP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A3E8F7A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rRNA processing/ ribosome biogene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132964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ryptococcus gatti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327B4B8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.3 E-1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54CFD6A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4</w:t>
            </w:r>
          </w:p>
        </w:tc>
      </w:tr>
      <w:tr w:rsidR="009D17DF" w:rsidRPr="00C17E8E" w14:paraId="602EF9AD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4CFB8A00" w14:textId="18AF3D69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05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EA1011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Rrp9/WD40 repeat protei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67755D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rRNA process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25B229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Rhodosporidium toruloide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030B59F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,3 E-13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7B46FB9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4</w:t>
            </w:r>
          </w:p>
        </w:tc>
      </w:tr>
      <w:tr w:rsidR="009D17DF" w:rsidRPr="00C17E8E" w14:paraId="75E67A65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52D4A3A" w14:textId="749B0604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37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854785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 xml:space="preserve">Sfp1, zinc finger protein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51598D9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ranscription regulation/positive regulation of ribosomal protein gene transcrip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95AD60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Rhizoctonia solan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290EF8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1.5 E-2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F302ACA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9</w:t>
            </w:r>
          </w:p>
        </w:tc>
      </w:tr>
      <w:tr w:rsidR="009D17DF" w:rsidRPr="00C17E8E" w14:paraId="2364B74F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25F26E01" w14:textId="6B4D83C8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35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72D2D6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ranscriptional repressor/CCR4-NOT transcriptional complex, subunit 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00F379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ranscription regulation/mRNA catabol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D5034F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Rhizoctonia solan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0ECCAE9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.5 E-8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73124FD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6</w:t>
            </w:r>
          </w:p>
        </w:tc>
      </w:tr>
      <w:tr w:rsidR="009D17DF" w:rsidRPr="00C17E8E" w14:paraId="0A46A475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69D90A6B" w14:textId="0C1F36DE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11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7197F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DNA directed RNA polymerase III subunit Rpc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EDFCA8E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RNA transcription from RNA polymerase III promot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6A6BAC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Rhizoctonia solan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B18745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.5 E-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89F171D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3</w:t>
            </w:r>
          </w:p>
        </w:tc>
      </w:tr>
      <w:tr w:rsidR="009D17DF" w:rsidRPr="00C17E8E" w14:paraId="514B32C0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31FC5CA" w14:textId="29E2598B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10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F3B373" w14:textId="35484C1D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Alpha -beta hydrolase</w:t>
            </w:r>
            <w:r w:rsidR="004510E0"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/ Lysophospholip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437E6D2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Lipid metabol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9EC7E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Heterobasidion irregular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968AD6F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5.1 E-8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FD24919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2</w:t>
            </w:r>
          </w:p>
        </w:tc>
      </w:tr>
      <w:tr w:rsidR="009D17DF" w:rsidRPr="00C17E8E" w14:paraId="785B3E63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4CE6D474" w14:textId="5B4EEF25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40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7144C6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hytanoil-CoA dioxygen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A684994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ipid metabol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DB90F3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Aspergillus kawachi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54A07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5 E-9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89D5F3B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6</w:t>
            </w:r>
          </w:p>
        </w:tc>
      </w:tr>
      <w:tr w:rsidR="009D17DF" w:rsidRPr="00C17E8E" w14:paraId="153784AD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5F7541A4" w14:textId="78138714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25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641D2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hort chain dehydrogenase reductase SD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BBF1C3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Alcohol metabolism process/sterol metabolic pro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AA228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Penicillium solitum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2FC5A62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.3 E-5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6242F4D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7</w:t>
            </w:r>
          </w:p>
        </w:tc>
      </w:tr>
      <w:tr w:rsidR="009D17DF" w:rsidRPr="00C17E8E" w14:paraId="387B7980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2B9E0DD6" w14:textId="39BFFB3D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28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859C30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 beta hydroxysteroid dehydrogenase isomer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5C5C849" w14:textId="6F5D63F8" w:rsidR="002D55C2" w:rsidRPr="00C17E8E" w:rsidRDefault="001F0C49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S</w:t>
            </w:r>
            <w:r w:rsidR="002D55C2"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terol biosynthetic pro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A1731B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Gloeophyllum trabeum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FC9C3CC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1.7 E-4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A696603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3</w:t>
            </w:r>
          </w:p>
        </w:tc>
      </w:tr>
      <w:tr w:rsidR="009D17DF" w:rsidRPr="00C17E8E" w14:paraId="4EBC6CA6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73F0F971" w14:textId="0F16C72F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27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9E4B00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Mevalonate kin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9B02F05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Sterol/isoprenoid biosynthe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089B93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Cryptococcus neoforman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0451831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2.1 E-7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5BDD5B6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7</w:t>
            </w:r>
          </w:p>
        </w:tc>
      </w:tr>
      <w:tr w:rsidR="009D17DF" w:rsidRPr="00C17E8E" w14:paraId="3D1A4E58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2DA10BB9" w14:textId="02D09214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20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4B95DF" w14:textId="7200DE9E" w:rsidR="002D55C2" w:rsidRPr="00C17E8E" w:rsidRDefault="00622371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 xml:space="preserve">2-dehydropantoate 2-reductase/ </w:t>
            </w:r>
            <w:r w:rsidR="002D55C2"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6 phosphogluconate dehydrogenase C-terminal domain like protei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CC1416F" w14:textId="06BD33AE" w:rsidR="002D55C2" w:rsidRPr="00C17E8E" w:rsidRDefault="00622371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pantoate byosynthetic pro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F82CB8" w14:textId="7B7EBF78" w:rsidR="002D55C2" w:rsidRPr="00C17E8E" w:rsidRDefault="00622371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Rhizoctonia solan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D8702C" w14:textId="741BDCA9" w:rsidR="002D55C2" w:rsidRPr="00C17E8E" w:rsidRDefault="00622371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1.0 E-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554464F" w14:textId="4519484C" w:rsidR="002D55C2" w:rsidRPr="00C17E8E" w:rsidRDefault="00622371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37</w:t>
            </w:r>
          </w:p>
        </w:tc>
      </w:tr>
      <w:tr w:rsidR="009D17DF" w:rsidRPr="00C17E8E" w14:paraId="57A6F9D2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353C535F" w14:textId="64BB8C5A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13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572F56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Glycosyl transferase family 8 protei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9BFEF8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Carbohidrates metabol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55D0FD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Botryobasidium botryosum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E3F2870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4.2 E-10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7FF492C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50</w:t>
            </w:r>
          </w:p>
        </w:tc>
      </w:tr>
      <w:tr w:rsidR="009D17DF" w:rsidRPr="00C17E8E" w14:paraId="7FC64E60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3BCAC927" w14:textId="5E0AE3D4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[</w:t>
            </w:r>
            <w:r w:rsidR="007121BB" w:rsidRPr="007121BB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X384924</w:t>
            </w: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93AB2A" w14:textId="6D1BDC3C" w:rsidR="002D55C2" w:rsidRPr="00C17E8E" w:rsidRDefault="00C501EC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DUFA5 subunit of</w:t>
            </w:r>
            <w:r w:rsidR="002D55C2"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NADH ubiquinone reductas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51A6DD5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espiratory electron transport cha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F45CB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Moniliophtora rorer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695DE9A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.6 E-3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E89992D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1</w:t>
            </w:r>
          </w:p>
        </w:tc>
      </w:tr>
      <w:tr w:rsidR="009D17DF" w:rsidRPr="00C17E8E" w14:paraId="71C0DA10" w14:textId="77777777" w:rsidTr="009D17DF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75B9C2F7" w14:textId="58C34FAB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[</w:t>
            </w:r>
            <w:r w:rsidR="00D53D48" w:rsidRPr="00D53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KX384936</w:t>
            </w: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7974F0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GPI anchored protei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8881B1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Cell wall organiz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841D97" w14:textId="77777777" w:rsidR="002D55C2" w:rsidRPr="00C17E8E" w:rsidRDefault="002D55C2" w:rsidP="000E00E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Rhodosporidium toruloide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701AB2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5.1 E-3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ABD0DA1" w14:textId="77777777" w:rsidR="002D55C2" w:rsidRPr="00C17E8E" w:rsidRDefault="002D55C2" w:rsidP="000E00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C17E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50</w:t>
            </w:r>
          </w:p>
        </w:tc>
      </w:tr>
    </w:tbl>
    <w:p w14:paraId="0E663761" w14:textId="3A0E8122" w:rsidR="00DB176B" w:rsidRPr="001738F5" w:rsidRDefault="00BB2BBE" w:rsidP="009D17DF">
      <w:pPr>
        <w:ind w:right="567"/>
        <w:jc w:val="both"/>
        <w:outlineLvl w:val="0"/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</w:pPr>
      <w:r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>T</w:t>
      </w:r>
      <w:r w:rsidR="002D55C2"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 xml:space="preserve">ranscripts </w:t>
      </w:r>
      <w:r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>having</w:t>
      </w:r>
      <w:r w:rsidR="002D55C2"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 xml:space="preserve"> a RPKM value at least </w:t>
      </w:r>
      <w:r w:rsidR="009D17DF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>5</w:t>
      </w:r>
      <w:r w:rsidR="002D55C2"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 xml:space="preserve">-fold higher </w:t>
      </w:r>
      <w:r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 xml:space="preserve">in strain </w:t>
      </w:r>
      <w:r w:rsidRPr="001738F5">
        <w:rPr>
          <w:rFonts w:ascii="Times New Roman" w:hAnsi="Times New Roman" w:cs="Times New Roman"/>
          <w:bCs/>
          <w:i/>
          <w:color w:val="222222"/>
          <w:sz w:val="20"/>
          <w:szCs w:val="20"/>
          <w:lang w:val="en-US"/>
        </w:rPr>
        <w:t>Xdmig1</w:t>
      </w:r>
      <w:r w:rsidRPr="001738F5">
        <w:rPr>
          <w:rFonts w:ascii="Times New Roman" w:hAnsi="Times New Roman" w:cs="Times New Roman"/>
          <w:bCs/>
          <w:i/>
          <w:color w:val="222222"/>
          <w:sz w:val="20"/>
          <w:szCs w:val="20"/>
          <w:vertAlign w:val="superscript"/>
          <w:lang w:val="en-US"/>
        </w:rPr>
        <w:t>-/-</w:t>
      </w:r>
      <w:r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 xml:space="preserve"> </w:t>
      </w:r>
      <w:r w:rsidR="002D55C2"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>compared to the wild-type</w:t>
      </w:r>
      <w:r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 xml:space="preserve"> are highlighted in bold</w:t>
      </w:r>
      <w:r w:rsidR="002D55C2"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 xml:space="preserve">. </w:t>
      </w:r>
      <w:r w:rsidRPr="001738F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CL"/>
        </w:rPr>
        <w:t xml:space="preserve">GPI: </w:t>
      </w:r>
      <w:r w:rsidRPr="001738F5">
        <w:rPr>
          <w:rFonts w:ascii="Times New Roman" w:hAnsi="Times New Roman" w:cs="Times New Roman"/>
          <w:color w:val="222222"/>
          <w:sz w:val="20"/>
          <w:szCs w:val="20"/>
          <w:lang w:val="en-US"/>
        </w:rPr>
        <w:t>Glycophosphatidylinositol</w:t>
      </w:r>
      <w:r w:rsidRPr="001738F5">
        <w:rPr>
          <w:rFonts w:ascii="Times New Roman" w:hAnsi="Times New Roman" w:cs="Times New Roman"/>
          <w:bCs/>
          <w:color w:val="222222"/>
          <w:sz w:val="20"/>
          <w:szCs w:val="20"/>
          <w:lang w:val="en-US"/>
        </w:rPr>
        <w:t>, CoA: co-enzyme A, MFS: Major Facilitator Superfamily.</w:t>
      </w:r>
    </w:p>
    <w:sectPr w:rsidR="00DB176B" w:rsidRPr="001738F5" w:rsidSect="00AD007F">
      <w:pgSz w:w="15840" w:h="12240" w:orient="landscape"/>
      <w:pgMar w:top="805" w:right="956" w:bottom="869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5C2"/>
    <w:rsid w:val="000A4BDF"/>
    <w:rsid w:val="000D3603"/>
    <w:rsid w:val="0017297F"/>
    <w:rsid w:val="001738F5"/>
    <w:rsid w:val="001D106D"/>
    <w:rsid w:val="001F0C49"/>
    <w:rsid w:val="00247A6F"/>
    <w:rsid w:val="002D55C2"/>
    <w:rsid w:val="00330B8C"/>
    <w:rsid w:val="003A5957"/>
    <w:rsid w:val="003E3632"/>
    <w:rsid w:val="003F2A1F"/>
    <w:rsid w:val="00414582"/>
    <w:rsid w:val="00421DDD"/>
    <w:rsid w:val="00423C62"/>
    <w:rsid w:val="004510E0"/>
    <w:rsid w:val="00455FFE"/>
    <w:rsid w:val="00492B67"/>
    <w:rsid w:val="004E141E"/>
    <w:rsid w:val="00517613"/>
    <w:rsid w:val="00524059"/>
    <w:rsid w:val="00526E43"/>
    <w:rsid w:val="00542591"/>
    <w:rsid w:val="005E7810"/>
    <w:rsid w:val="005F0AA0"/>
    <w:rsid w:val="00604F4D"/>
    <w:rsid w:val="00613565"/>
    <w:rsid w:val="00622371"/>
    <w:rsid w:val="00696017"/>
    <w:rsid w:val="007121BB"/>
    <w:rsid w:val="007453BC"/>
    <w:rsid w:val="00751A75"/>
    <w:rsid w:val="00756F19"/>
    <w:rsid w:val="007F04C2"/>
    <w:rsid w:val="00866D41"/>
    <w:rsid w:val="008C1429"/>
    <w:rsid w:val="009B1D02"/>
    <w:rsid w:val="009B359D"/>
    <w:rsid w:val="009B7503"/>
    <w:rsid w:val="009D17DF"/>
    <w:rsid w:val="00A350A6"/>
    <w:rsid w:val="00A369F9"/>
    <w:rsid w:val="00A9046D"/>
    <w:rsid w:val="00AD007F"/>
    <w:rsid w:val="00AF4D88"/>
    <w:rsid w:val="00B93B6A"/>
    <w:rsid w:val="00BA0DB8"/>
    <w:rsid w:val="00BA5A52"/>
    <w:rsid w:val="00BB2BBE"/>
    <w:rsid w:val="00BC6AA3"/>
    <w:rsid w:val="00C17E8E"/>
    <w:rsid w:val="00C3620B"/>
    <w:rsid w:val="00C41236"/>
    <w:rsid w:val="00C475BF"/>
    <w:rsid w:val="00C501EC"/>
    <w:rsid w:val="00C8590F"/>
    <w:rsid w:val="00CD7FB2"/>
    <w:rsid w:val="00CE1C32"/>
    <w:rsid w:val="00D02617"/>
    <w:rsid w:val="00D10591"/>
    <w:rsid w:val="00D305E7"/>
    <w:rsid w:val="00D53D48"/>
    <w:rsid w:val="00D6289E"/>
    <w:rsid w:val="00D86B7E"/>
    <w:rsid w:val="00DC4BDE"/>
    <w:rsid w:val="00E37A46"/>
    <w:rsid w:val="00E56F6B"/>
    <w:rsid w:val="00E67F7D"/>
    <w:rsid w:val="00E7330F"/>
    <w:rsid w:val="00EF29D2"/>
    <w:rsid w:val="00EF647E"/>
    <w:rsid w:val="00F16540"/>
    <w:rsid w:val="00F21869"/>
    <w:rsid w:val="00F76468"/>
    <w:rsid w:val="00FC36E1"/>
    <w:rsid w:val="00FC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B65D2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5C2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D5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852</Words>
  <Characters>468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hile</Company>
  <LinksUpToDate>false</LinksUpToDate>
  <CharactersWithSpaces>5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lcaino Gorman</dc:creator>
  <cp:keywords/>
  <dc:description/>
  <cp:lastModifiedBy>Jennifer Alcaino Gorman</cp:lastModifiedBy>
  <cp:revision>14</cp:revision>
  <dcterms:created xsi:type="dcterms:W3CDTF">2016-06-06T17:45:00Z</dcterms:created>
  <dcterms:modified xsi:type="dcterms:W3CDTF">2016-06-20T14:35:00Z</dcterms:modified>
</cp:coreProperties>
</file>